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74477" w14:textId="363A62E6" w:rsidR="00390C93" w:rsidRPr="006C0434" w:rsidRDefault="00390C93" w:rsidP="00390C9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043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FC3C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C3C2A" w:rsidRPr="006C043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>. Characteristics of the samp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421"/>
        <w:gridCol w:w="1980"/>
      </w:tblGrid>
      <w:tr w:rsidR="00390C93" w:rsidRPr="006C0434" w14:paraId="39981A77" w14:textId="77777777" w:rsidTr="00511D4F">
        <w:tc>
          <w:tcPr>
            <w:tcW w:w="3236" w:type="pct"/>
            <w:vAlign w:val="center"/>
          </w:tcPr>
          <w:p w14:paraId="6D0A3596" w14:textId="77777777" w:rsidR="00390C93" w:rsidRDefault="00390C93" w:rsidP="00511D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BB6A9B6" w14:textId="77777777" w:rsidR="00390C93" w:rsidRDefault="00390C93" w:rsidP="00511D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9998C72" w14:textId="77777777" w:rsidR="00390C93" w:rsidRPr="006C0434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characteristic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42ADEFBE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available 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25D32F4E" w14:textId="77777777" w:rsidR="00390C93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1CA90AA" w14:textId="77777777" w:rsidR="00390C93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/</w:t>
            </w:r>
          </w:p>
          <w:p w14:paraId="431C8E9E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390C93" w:rsidRPr="006C0434" w14:paraId="622897EB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1B3C239F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delivery (years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6D2F3CD0" w14:textId="0DC5D769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483CDE4A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(4.6)</w:t>
            </w:r>
          </w:p>
        </w:tc>
      </w:tr>
      <w:tr w:rsidR="00390C93" w:rsidRPr="006C0434" w14:paraId="0DC940A4" w14:textId="77777777" w:rsidTr="00511D4F">
        <w:tc>
          <w:tcPr>
            <w:tcW w:w="3236" w:type="pct"/>
            <w:vAlign w:val="center"/>
          </w:tcPr>
          <w:p w14:paraId="4A5906CF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37" w:type="pct"/>
            <w:vAlign w:val="center"/>
          </w:tcPr>
          <w:p w14:paraId="54671761" w14:textId="7217627A" w:rsidR="00390C93" w:rsidRPr="006C0434" w:rsidRDefault="000F3DB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11F8B876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3BDFE369" w14:textId="77777777" w:rsidTr="00511D4F">
        <w:tc>
          <w:tcPr>
            <w:tcW w:w="3236" w:type="pct"/>
            <w:vAlign w:val="center"/>
          </w:tcPr>
          <w:p w14:paraId="7CC188C6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imary</w:t>
            </w:r>
          </w:p>
        </w:tc>
        <w:tc>
          <w:tcPr>
            <w:tcW w:w="737" w:type="pct"/>
            <w:vAlign w:val="center"/>
          </w:tcPr>
          <w:p w14:paraId="27A912C9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1C42706E" w14:textId="62631322" w:rsidR="00390C93" w:rsidRPr="006C0434" w:rsidRDefault="00F2207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.0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1A4C5FB2" w14:textId="77777777" w:rsidTr="00511D4F">
        <w:tc>
          <w:tcPr>
            <w:tcW w:w="3236" w:type="pct"/>
            <w:vAlign w:val="center"/>
          </w:tcPr>
          <w:p w14:paraId="1723F682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condary</w:t>
            </w:r>
          </w:p>
        </w:tc>
        <w:tc>
          <w:tcPr>
            <w:tcW w:w="737" w:type="pct"/>
            <w:vAlign w:val="center"/>
          </w:tcPr>
          <w:p w14:paraId="59B49804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0038B38A" w14:textId="26C6D6A3" w:rsidR="00390C93" w:rsidRPr="006C0434" w:rsidRDefault="00F2207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8 (36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5CC9C585" w14:textId="77777777" w:rsidTr="00511D4F">
        <w:tc>
          <w:tcPr>
            <w:tcW w:w="3236" w:type="pct"/>
            <w:vAlign w:val="center"/>
          </w:tcPr>
          <w:p w14:paraId="7EFFE9BB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ertiary</w:t>
            </w:r>
          </w:p>
        </w:tc>
        <w:tc>
          <w:tcPr>
            <w:tcW w:w="737" w:type="pct"/>
            <w:vAlign w:val="center"/>
          </w:tcPr>
          <w:p w14:paraId="3AB6B0BD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0DA70DD1" w14:textId="5FA9E2FE" w:rsidR="00390C93" w:rsidRPr="006C0434" w:rsidRDefault="00F2207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95 (61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2AB41DD8" w14:textId="77777777" w:rsidTr="00511D4F">
        <w:tc>
          <w:tcPr>
            <w:tcW w:w="3236" w:type="pct"/>
            <w:vAlign w:val="center"/>
          </w:tcPr>
          <w:p w14:paraId="43AB5ACE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structure, single</w:t>
            </w:r>
          </w:p>
        </w:tc>
        <w:tc>
          <w:tcPr>
            <w:tcW w:w="737" w:type="pct"/>
            <w:vAlign w:val="center"/>
          </w:tcPr>
          <w:p w14:paraId="1FC7625C" w14:textId="687B2E2B" w:rsidR="00390C93" w:rsidRPr="006C0434" w:rsidRDefault="00013517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96</w:t>
            </w:r>
          </w:p>
        </w:tc>
        <w:tc>
          <w:tcPr>
            <w:tcW w:w="1027" w:type="pct"/>
            <w:vAlign w:val="center"/>
          </w:tcPr>
          <w:p w14:paraId="3F152EE0" w14:textId="332816D0" w:rsidR="00390C93" w:rsidRPr="006C0434" w:rsidRDefault="00013517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.4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6DAB1FF" w14:textId="77777777" w:rsidTr="00511D4F">
        <w:tc>
          <w:tcPr>
            <w:tcW w:w="3236" w:type="pct"/>
            <w:vAlign w:val="center"/>
          </w:tcPr>
          <w:p w14:paraId="5AE9B278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ity, </w:t>
            </w:r>
            <w:proofErr w:type="spellStart"/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parous</w:t>
            </w:r>
            <w:proofErr w:type="spellEnd"/>
          </w:p>
        </w:tc>
        <w:tc>
          <w:tcPr>
            <w:tcW w:w="737" w:type="pct"/>
            <w:vAlign w:val="center"/>
          </w:tcPr>
          <w:p w14:paraId="52709EFA" w14:textId="15F26B21" w:rsidR="00390C93" w:rsidRPr="006C0434" w:rsidRDefault="007A2F1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1027" w:type="pct"/>
            <w:vAlign w:val="center"/>
          </w:tcPr>
          <w:p w14:paraId="458FC08D" w14:textId="4B6C519A" w:rsidR="00390C93" w:rsidRPr="006C0434" w:rsidRDefault="007A2F1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 (42.2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224AB1D" w14:textId="77777777" w:rsidTr="00511D4F">
        <w:tc>
          <w:tcPr>
            <w:tcW w:w="3236" w:type="pct"/>
            <w:vAlign w:val="center"/>
          </w:tcPr>
          <w:p w14:paraId="7EEB5621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use during early pregnancy, yes</w:t>
            </w:r>
          </w:p>
        </w:tc>
        <w:tc>
          <w:tcPr>
            <w:tcW w:w="737" w:type="pct"/>
            <w:vAlign w:val="center"/>
          </w:tcPr>
          <w:p w14:paraId="25542FAB" w14:textId="75AF5A6D" w:rsidR="00390C93" w:rsidRPr="006C0434" w:rsidRDefault="00CA43B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3</w:t>
            </w:r>
          </w:p>
        </w:tc>
        <w:tc>
          <w:tcPr>
            <w:tcW w:w="1027" w:type="pct"/>
            <w:vAlign w:val="center"/>
          </w:tcPr>
          <w:p w14:paraId="29B57A61" w14:textId="28FCC9CF" w:rsidR="00390C93" w:rsidRPr="006C0434" w:rsidRDefault="00CA43B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(16.9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70174BF3" w14:textId="77777777" w:rsidTr="00511D4F">
        <w:tc>
          <w:tcPr>
            <w:tcW w:w="3236" w:type="pct"/>
            <w:vAlign w:val="center"/>
          </w:tcPr>
          <w:p w14:paraId="43C54323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during pregnancy</w:t>
            </w:r>
          </w:p>
        </w:tc>
        <w:tc>
          <w:tcPr>
            <w:tcW w:w="737" w:type="pct"/>
            <w:vAlign w:val="center"/>
          </w:tcPr>
          <w:p w14:paraId="01AD7A1F" w14:textId="560C10C7" w:rsidR="00390C93" w:rsidRPr="006C0434" w:rsidRDefault="000F3DB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7732BA05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0DB10B3D" w14:textId="77777777" w:rsidTr="00511D4F">
        <w:tc>
          <w:tcPr>
            <w:tcW w:w="3236" w:type="pct"/>
            <w:vAlign w:val="center"/>
          </w:tcPr>
          <w:p w14:paraId="48C99D0B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737" w:type="pct"/>
            <w:vAlign w:val="center"/>
          </w:tcPr>
          <w:p w14:paraId="799A7AE5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3669A378" w14:textId="090C79CD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4 (94.1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4D32A86A" w14:textId="77777777" w:rsidTr="00511D4F">
        <w:tc>
          <w:tcPr>
            <w:tcW w:w="3236" w:type="pct"/>
            <w:vAlign w:val="center"/>
          </w:tcPr>
          <w:p w14:paraId="5C08D210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Quit during the first trimester</w:t>
            </w:r>
          </w:p>
        </w:tc>
        <w:tc>
          <w:tcPr>
            <w:tcW w:w="737" w:type="pct"/>
            <w:vAlign w:val="center"/>
          </w:tcPr>
          <w:p w14:paraId="596FA4C6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2B112E87" w14:textId="28B8BF48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.3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2AA9E178" w14:textId="77777777" w:rsidTr="00511D4F">
        <w:tc>
          <w:tcPr>
            <w:tcW w:w="3236" w:type="pct"/>
            <w:vAlign w:val="center"/>
          </w:tcPr>
          <w:p w14:paraId="2B73CD44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moked throughout pregnancy</w:t>
            </w:r>
          </w:p>
        </w:tc>
        <w:tc>
          <w:tcPr>
            <w:tcW w:w="737" w:type="pct"/>
            <w:vAlign w:val="center"/>
          </w:tcPr>
          <w:p w14:paraId="14966C9E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69D1A4BD" w14:textId="70AB8515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.6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75D0218E" w14:textId="77777777" w:rsidTr="00511D4F">
        <w:tc>
          <w:tcPr>
            <w:tcW w:w="3236" w:type="pct"/>
            <w:vAlign w:val="center"/>
          </w:tcPr>
          <w:p w14:paraId="523B8745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egnancy Body Mass Index (kg/m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7" w:type="pct"/>
            <w:vAlign w:val="center"/>
          </w:tcPr>
          <w:p w14:paraId="50C13144" w14:textId="58DA52B1" w:rsidR="00390C93" w:rsidRPr="006C0434" w:rsidRDefault="00F3798A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1E8BD752" w14:textId="6695740E" w:rsidR="00390C93" w:rsidRPr="006C0434" w:rsidRDefault="007B5DCA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9)</w:t>
            </w:r>
          </w:p>
        </w:tc>
      </w:tr>
      <w:tr w:rsidR="00390C93" w:rsidRPr="006C0434" w14:paraId="25F09FC1" w14:textId="77777777" w:rsidTr="00511D4F">
        <w:tc>
          <w:tcPr>
            <w:tcW w:w="3236" w:type="pct"/>
            <w:vAlign w:val="center"/>
          </w:tcPr>
          <w:p w14:paraId="4CA42A57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e (Body Mass Index≥30)</w:t>
            </w:r>
          </w:p>
        </w:tc>
        <w:tc>
          <w:tcPr>
            <w:tcW w:w="737" w:type="pct"/>
            <w:vAlign w:val="center"/>
          </w:tcPr>
          <w:p w14:paraId="50F918DB" w14:textId="5A8B1A92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7F3B6DCF" w14:textId="76ADE23B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 (13.4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0C7C86A3" w14:textId="77777777" w:rsidTr="00511D4F">
        <w:tc>
          <w:tcPr>
            <w:tcW w:w="3236" w:type="pct"/>
            <w:vAlign w:val="center"/>
          </w:tcPr>
          <w:p w14:paraId="1B2D64D7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 pregnancy disorder, yes</w:t>
            </w:r>
          </w:p>
        </w:tc>
        <w:tc>
          <w:tcPr>
            <w:tcW w:w="737" w:type="pct"/>
            <w:vAlign w:val="center"/>
          </w:tcPr>
          <w:p w14:paraId="378248A6" w14:textId="68F87ACA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1C29D928" w14:textId="6D2DFA09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8.4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5C6C207C" w14:textId="77777777" w:rsidTr="00511D4F">
        <w:tc>
          <w:tcPr>
            <w:tcW w:w="3236" w:type="pct"/>
            <w:vAlign w:val="center"/>
          </w:tcPr>
          <w:p w14:paraId="2045CA0C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diabetes, yes</w:t>
            </w:r>
          </w:p>
        </w:tc>
        <w:tc>
          <w:tcPr>
            <w:tcW w:w="737" w:type="pct"/>
            <w:vAlign w:val="center"/>
          </w:tcPr>
          <w:p w14:paraId="3064F5FE" w14:textId="2CE4EC0F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2C3DDDA0" w14:textId="65CC3321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9.9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0E26DFB2" w14:textId="77777777" w:rsidTr="00511D4F">
        <w:tc>
          <w:tcPr>
            <w:tcW w:w="3236" w:type="pct"/>
            <w:vAlign w:val="center"/>
          </w:tcPr>
          <w:p w14:paraId="3B271B53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ypertension, yes</w:t>
            </w:r>
          </w:p>
        </w:tc>
        <w:tc>
          <w:tcPr>
            <w:tcW w:w="737" w:type="pct"/>
            <w:vAlign w:val="center"/>
          </w:tcPr>
          <w:p w14:paraId="665016AB" w14:textId="34FCC6E2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29827DF5" w14:textId="3E173105" w:rsidR="00390C93" w:rsidRPr="006C0434" w:rsidRDefault="002142CC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.0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A669444" w14:textId="77777777" w:rsidTr="00511D4F">
        <w:tc>
          <w:tcPr>
            <w:tcW w:w="3236" w:type="pct"/>
            <w:vAlign w:val="center"/>
          </w:tcPr>
          <w:p w14:paraId="04607247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1 diabetes, yes</w:t>
            </w:r>
          </w:p>
        </w:tc>
        <w:tc>
          <w:tcPr>
            <w:tcW w:w="737" w:type="pct"/>
            <w:vAlign w:val="center"/>
          </w:tcPr>
          <w:p w14:paraId="030CD3A1" w14:textId="7BD3B3B0" w:rsidR="00390C93" w:rsidRPr="006C0434" w:rsidRDefault="00565CE9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1E1F860E" w14:textId="109EEAA7" w:rsidR="00390C93" w:rsidRPr="006C0434" w:rsidRDefault="00565CE9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79530C12" w14:textId="77777777" w:rsidTr="00511D4F">
        <w:tc>
          <w:tcPr>
            <w:tcW w:w="3236" w:type="pct"/>
            <w:vAlign w:val="center"/>
          </w:tcPr>
          <w:p w14:paraId="0C52C2A2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physician-diagnosed depression, yes</w:t>
            </w:r>
          </w:p>
        </w:tc>
        <w:tc>
          <w:tcPr>
            <w:tcW w:w="737" w:type="pct"/>
            <w:vAlign w:val="center"/>
          </w:tcPr>
          <w:p w14:paraId="5E0170BB" w14:textId="5514436B" w:rsidR="00390C93" w:rsidRPr="006C0434" w:rsidRDefault="0057013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9</w:t>
            </w:r>
          </w:p>
        </w:tc>
        <w:tc>
          <w:tcPr>
            <w:tcW w:w="1027" w:type="pct"/>
            <w:vAlign w:val="center"/>
          </w:tcPr>
          <w:p w14:paraId="784E9264" w14:textId="4FC233FC" w:rsidR="00390C93" w:rsidRPr="006C0434" w:rsidRDefault="00570138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8.5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45CE6E22" w14:textId="77777777" w:rsidTr="00511D4F">
        <w:tc>
          <w:tcPr>
            <w:tcW w:w="3236" w:type="pct"/>
            <w:vAlign w:val="center"/>
          </w:tcPr>
          <w:p w14:paraId="02031796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 medication use during pregnancy, yes</w:t>
            </w:r>
          </w:p>
        </w:tc>
        <w:tc>
          <w:tcPr>
            <w:tcW w:w="737" w:type="pct"/>
            <w:vAlign w:val="center"/>
          </w:tcPr>
          <w:p w14:paraId="4BAC9182" w14:textId="385DACC6" w:rsidR="00390C93" w:rsidRPr="006C0434" w:rsidRDefault="00391FB5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02</w:t>
            </w:r>
          </w:p>
        </w:tc>
        <w:tc>
          <w:tcPr>
            <w:tcW w:w="1027" w:type="pct"/>
            <w:vAlign w:val="center"/>
          </w:tcPr>
          <w:p w14:paraId="36571507" w14:textId="36EAA716" w:rsidR="00390C93" w:rsidRPr="006C0434" w:rsidRDefault="00391FB5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.2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49EDC05B" w14:textId="77777777" w:rsidTr="00511D4F">
        <w:tc>
          <w:tcPr>
            <w:tcW w:w="3236" w:type="pct"/>
            <w:vAlign w:val="center"/>
          </w:tcPr>
          <w:p w14:paraId="1B63D7DC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sychotropic medication use during pregnancy, yes</w:t>
            </w:r>
          </w:p>
        </w:tc>
        <w:tc>
          <w:tcPr>
            <w:tcW w:w="737" w:type="pct"/>
            <w:vAlign w:val="center"/>
          </w:tcPr>
          <w:p w14:paraId="605CCDAA" w14:textId="0B78C7B5" w:rsidR="00390C93" w:rsidRPr="006C0434" w:rsidRDefault="00391FB5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02</w:t>
            </w:r>
          </w:p>
        </w:tc>
        <w:tc>
          <w:tcPr>
            <w:tcW w:w="1027" w:type="pct"/>
            <w:vAlign w:val="center"/>
          </w:tcPr>
          <w:p w14:paraId="634ADC2E" w14:textId="49BBE889" w:rsidR="00390C93" w:rsidRPr="006C0434" w:rsidRDefault="00391FB5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73F01730" w14:textId="77777777" w:rsidTr="00511D4F">
        <w:tc>
          <w:tcPr>
            <w:tcW w:w="3236" w:type="pct"/>
            <w:tcBorders>
              <w:bottom w:val="nil"/>
            </w:tcBorders>
            <w:vAlign w:val="center"/>
          </w:tcPr>
          <w:p w14:paraId="40F92F43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 during pregnancy</w:t>
            </w:r>
          </w:p>
        </w:tc>
        <w:tc>
          <w:tcPr>
            <w:tcW w:w="737" w:type="pct"/>
            <w:tcBorders>
              <w:bottom w:val="nil"/>
            </w:tcBorders>
            <w:vAlign w:val="center"/>
          </w:tcPr>
          <w:p w14:paraId="3296ECC4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tcBorders>
              <w:bottom w:val="nil"/>
            </w:tcBorders>
            <w:vAlign w:val="center"/>
          </w:tcPr>
          <w:p w14:paraId="6305E35B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724EA028" w14:textId="77777777" w:rsidTr="00511D4F">
        <w:tc>
          <w:tcPr>
            <w:tcW w:w="3236" w:type="pct"/>
            <w:tcBorders>
              <w:top w:val="nil"/>
              <w:bottom w:val="nil"/>
            </w:tcBorders>
            <w:vAlign w:val="center"/>
          </w:tcPr>
          <w:p w14:paraId="5CB67350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rimester-weighted mean of CES-D sum scores (range 0-60)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E72AD09" w14:textId="625AFFA9" w:rsidR="00390C93" w:rsidRPr="006C0434" w:rsidRDefault="00BC461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0651E77" w14:textId="395BDCF1" w:rsidR="00390C93" w:rsidRPr="006C0434" w:rsidRDefault="00BC461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 (6.5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2457D40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4D631225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rimester-weighted mean of CES-D sum scores≥16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6CBBF9C5" w14:textId="71E9C0AA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0269DCBA" w14:textId="1A204169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 (21.6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480BA712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2EE2C424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CES-D sum score (range 0-60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4C8B52EC" w14:textId="23178C4D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17F90A45" w14:textId="068EC9A7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9)</w:t>
            </w:r>
          </w:p>
        </w:tc>
      </w:tr>
      <w:tr w:rsidR="00390C93" w:rsidRPr="006C0434" w14:paraId="1F4AC63D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02154B9D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CES-D sum score≥16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060272FF" w14:textId="72ECF356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27025384" w14:textId="1E78B263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 (23.0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5844BDFC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12A3CDD8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mean of CES-D sum scores (range 0-60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311C91BA" w14:textId="3E1F65F7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300F5BE2" w14:textId="603C0C2D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(6.6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6A345CCD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60395CAD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mean of CES-D sum scores≥16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13A53F34" w14:textId="25091547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45766603" w14:textId="088B8053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 (19.4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02314F8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75D90AE6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mean of CES-D sum scores (range 0-60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2283FF02" w14:textId="77E480C8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3CDAC778" w14:textId="38756F04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(7.3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464DBADD" w14:textId="77777777" w:rsidTr="00511D4F">
        <w:tc>
          <w:tcPr>
            <w:tcW w:w="3236" w:type="pct"/>
            <w:tcBorders>
              <w:top w:val="nil"/>
            </w:tcBorders>
            <w:vAlign w:val="center"/>
          </w:tcPr>
          <w:p w14:paraId="4CE847C8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3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mean of CES-D sum scores≥16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0616ADC2" w14:textId="4A09F096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1027" w:type="pct"/>
            <w:tcBorders>
              <w:top w:val="nil"/>
            </w:tcBorders>
            <w:vAlign w:val="center"/>
          </w:tcPr>
          <w:p w14:paraId="2F14A6BF" w14:textId="1EB9DF67" w:rsidR="00390C93" w:rsidRPr="006C0434" w:rsidRDefault="00800DFF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 (24.3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7F917B29" w14:textId="77777777" w:rsidTr="00511D4F">
        <w:tc>
          <w:tcPr>
            <w:tcW w:w="3236" w:type="pct"/>
            <w:vAlign w:val="center"/>
          </w:tcPr>
          <w:p w14:paraId="2F068315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 after pregnancy</w:t>
            </w:r>
          </w:p>
        </w:tc>
        <w:tc>
          <w:tcPr>
            <w:tcW w:w="737" w:type="pct"/>
            <w:vAlign w:val="center"/>
          </w:tcPr>
          <w:p w14:paraId="27DF8B75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45F5BE47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489E4D26" w14:textId="77777777" w:rsidTr="00511D4F">
        <w:tc>
          <w:tcPr>
            <w:tcW w:w="3236" w:type="pct"/>
            <w:vAlign w:val="center"/>
          </w:tcPr>
          <w:p w14:paraId="0B2EDE24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DI-II sum score (range 0-63)</w:t>
            </w:r>
          </w:p>
        </w:tc>
        <w:tc>
          <w:tcPr>
            <w:tcW w:w="737" w:type="pct"/>
            <w:vAlign w:val="center"/>
          </w:tcPr>
          <w:p w14:paraId="200CC380" w14:textId="2199C4D1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1</w:t>
            </w:r>
          </w:p>
        </w:tc>
        <w:tc>
          <w:tcPr>
            <w:tcW w:w="1027" w:type="pct"/>
            <w:vAlign w:val="center"/>
          </w:tcPr>
          <w:p w14:paraId="24B4D6B9" w14:textId="247295E6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6.5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0B076E2E" w14:textId="77777777" w:rsidTr="00511D4F">
        <w:tc>
          <w:tcPr>
            <w:tcW w:w="3236" w:type="pct"/>
            <w:vAlign w:val="center"/>
          </w:tcPr>
          <w:p w14:paraId="7C0291C1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DI-II sum score≥14</w:t>
            </w:r>
          </w:p>
        </w:tc>
        <w:tc>
          <w:tcPr>
            <w:tcW w:w="737" w:type="pct"/>
            <w:vAlign w:val="center"/>
          </w:tcPr>
          <w:p w14:paraId="099E88FC" w14:textId="3A70B806" w:rsidR="00390C93" w:rsidRPr="006C0434" w:rsidRDefault="004C208D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1</w:t>
            </w:r>
          </w:p>
        </w:tc>
        <w:tc>
          <w:tcPr>
            <w:tcW w:w="1027" w:type="pct"/>
            <w:vAlign w:val="center"/>
          </w:tcPr>
          <w:p w14:paraId="21F9E65E" w14:textId="65C16760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C2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62620" w14:paraId="24B17264" w14:textId="77777777" w:rsidTr="00511D4F">
        <w:tc>
          <w:tcPr>
            <w:tcW w:w="3236" w:type="pct"/>
            <w:vAlign w:val="center"/>
          </w:tcPr>
          <w:p w14:paraId="371A9FDF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self-reported ADHD problems</w:t>
            </w:r>
          </w:p>
        </w:tc>
        <w:tc>
          <w:tcPr>
            <w:tcW w:w="737" w:type="pct"/>
            <w:vAlign w:val="center"/>
          </w:tcPr>
          <w:p w14:paraId="1373FA97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63613EC2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0B721146" w14:textId="77777777" w:rsidTr="00511D4F">
        <w:tc>
          <w:tcPr>
            <w:tcW w:w="3236" w:type="pct"/>
            <w:vAlign w:val="center"/>
          </w:tcPr>
          <w:p w14:paraId="467E3EF8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HD problems scale T score≥65</w:t>
            </w:r>
          </w:p>
        </w:tc>
        <w:tc>
          <w:tcPr>
            <w:tcW w:w="737" w:type="pct"/>
            <w:vAlign w:val="center"/>
          </w:tcPr>
          <w:p w14:paraId="7442855C" w14:textId="04A5AD16" w:rsidR="00390C93" w:rsidRPr="006C0434" w:rsidRDefault="00565CE9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41</w:t>
            </w:r>
          </w:p>
        </w:tc>
        <w:tc>
          <w:tcPr>
            <w:tcW w:w="1027" w:type="pct"/>
            <w:vAlign w:val="center"/>
          </w:tcPr>
          <w:p w14:paraId="37030F63" w14:textId="4F1929D9" w:rsidR="00390C93" w:rsidRPr="006C0434" w:rsidRDefault="00565CE9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4.8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663EBE88" w14:textId="77777777" w:rsidTr="00511D4F">
        <w:tc>
          <w:tcPr>
            <w:tcW w:w="3236" w:type="pct"/>
            <w:vAlign w:val="center"/>
          </w:tcPr>
          <w:p w14:paraId="320D68C5" w14:textId="77777777" w:rsidR="00390C93" w:rsidRPr="006C0434" w:rsidRDefault="00390C93" w:rsidP="00511D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characteristics</w:t>
            </w:r>
          </w:p>
        </w:tc>
        <w:tc>
          <w:tcPr>
            <w:tcW w:w="737" w:type="pct"/>
            <w:vAlign w:val="center"/>
          </w:tcPr>
          <w:p w14:paraId="47792C33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0EA18A2E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34E46B4A" w14:textId="77777777" w:rsidTr="00511D4F">
        <w:tc>
          <w:tcPr>
            <w:tcW w:w="3236" w:type="pct"/>
            <w:vAlign w:val="center"/>
          </w:tcPr>
          <w:p w14:paraId="10204D9D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boys</w:t>
            </w:r>
          </w:p>
        </w:tc>
        <w:tc>
          <w:tcPr>
            <w:tcW w:w="737" w:type="pct"/>
            <w:vAlign w:val="center"/>
          </w:tcPr>
          <w:p w14:paraId="424E2A38" w14:textId="75DC7CF1" w:rsidR="00390C93" w:rsidRPr="006C0434" w:rsidRDefault="004E372D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4BB68A4C" w14:textId="64DB4074" w:rsidR="00390C93" w:rsidRPr="006C0434" w:rsidRDefault="004E372D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 (51.5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38526D09" w14:textId="77777777" w:rsidTr="00511D4F">
        <w:tc>
          <w:tcPr>
            <w:tcW w:w="3236" w:type="pct"/>
            <w:vAlign w:val="center"/>
          </w:tcPr>
          <w:p w14:paraId="39F4BC04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(weeks)</w:t>
            </w:r>
          </w:p>
        </w:tc>
        <w:tc>
          <w:tcPr>
            <w:tcW w:w="737" w:type="pct"/>
            <w:vAlign w:val="center"/>
          </w:tcPr>
          <w:p w14:paraId="7CDDBFE3" w14:textId="13C3111A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621770E2" w14:textId="388D0677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</w:tr>
      <w:tr w:rsidR="00390C93" w:rsidRPr="006C0434" w14:paraId="14C6568C" w14:textId="77777777" w:rsidTr="00511D4F">
        <w:tc>
          <w:tcPr>
            <w:tcW w:w="3236" w:type="pct"/>
            <w:vAlign w:val="center"/>
          </w:tcPr>
          <w:p w14:paraId="4D2DD16E" w14:textId="77777777" w:rsidR="00390C93" w:rsidRPr="00B76708" w:rsidRDefault="00BE25C5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</w:t>
            </w:r>
            <w:r w:rsidR="00390C93"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rams)</w:t>
            </w:r>
          </w:p>
        </w:tc>
        <w:tc>
          <w:tcPr>
            <w:tcW w:w="737" w:type="pct"/>
            <w:vAlign w:val="center"/>
          </w:tcPr>
          <w:p w14:paraId="71C836A9" w14:textId="4EC6341F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28E5D919" w14:textId="3E462D92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24 (523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2C07853F" w14:textId="77777777" w:rsidTr="00511D4F">
        <w:tc>
          <w:tcPr>
            <w:tcW w:w="3236" w:type="pct"/>
            <w:vAlign w:val="center"/>
          </w:tcPr>
          <w:p w14:paraId="17F2F0C2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follow-up (years)</w:t>
            </w:r>
          </w:p>
        </w:tc>
        <w:tc>
          <w:tcPr>
            <w:tcW w:w="737" w:type="pct"/>
            <w:vAlign w:val="center"/>
          </w:tcPr>
          <w:p w14:paraId="5E0B0948" w14:textId="678EC148" w:rsidR="00390C93" w:rsidRPr="006C0434" w:rsidRDefault="0071544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687001F2" w14:textId="323F9008" w:rsidR="00390C93" w:rsidRPr="006C0434" w:rsidRDefault="00BE1162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0.5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62620" w14:paraId="0568F4ED" w14:textId="77777777" w:rsidTr="00511D4F">
        <w:tc>
          <w:tcPr>
            <w:tcW w:w="3236" w:type="pct"/>
            <w:vAlign w:val="center"/>
          </w:tcPr>
          <w:p w14:paraId="378F7DAE" w14:textId="48DD15C9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’s </w:t>
            </w:r>
            <w:proofErr w:type="spellStart"/>
            <w:r w:rsidR="002E391A"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  <w:proofErr w:type="spellEnd"/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mptoms of attention-deficit/hyperactivity disorder </w:t>
            </w:r>
          </w:p>
        </w:tc>
        <w:tc>
          <w:tcPr>
            <w:tcW w:w="737" w:type="pct"/>
            <w:vAlign w:val="center"/>
          </w:tcPr>
          <w:p w14:paraId="16D5541B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110845C3" w14:textId="77777777" w:rsidR="00390C93" w:rsidRPr="006C0434" w:rsidRDefault="00390C93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C93" w:rsidRPr="006C0434" w14:paraId="4D387B80" w14:textId="77777777" w:rsidTr="00511D4F">
        <w:tc>
          <w:tcPr>
            <w:tcW w:w="3236" w:type="pct"/>
            <w:vAlign w:val="center"/>
          </w:tcPr>
          <w:p w14:paraId="2688EC96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HI sum score (range 0-30)</w:t>
            </w:r>
          </w:p>
        </w:tc>
        <w:tc>
          <w:tcPr>
            <w:tcW w:w="737" w:type="pct"/>
            <w:vAlign w:val="center"/>
          </w:tcPr>
          <w:p w14:paraId="6DE8EAB7" w14:textId="47E33BD6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1B815F7A" w14:textId="2DB06602" w:rsidR="00390C93" w:rsidRPr="006C0434" w:rsidRDefault="009675A0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6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C93" w:rsidRPr="006C0434" w14:paraId="2252E303" w14:textId="77777777" w:rsidTr="00511D4F">
        <w:tc>
          <w:tcPr>
            <w:tcW w:w="3236" w:type="pct"/>
            <w:vAlign w:val="center"/>
          </w:tcPr>
          <w:p w14:paraId="0AE6AF7A" w14:textId="77777777" w:rsidR="00390C93" w:rsidRPr="00B76708" w:rsidRDefault="00390C93" w:rsidP="00511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HI sum score≥10</w:t>
            </w:r>
          </w:p>
        </w:tc>
        <w:tc>
          <w:tcPr>
            <w:tcW w:w="737" w:type="pct"/>
            <w:vAlign w:val="center"/>
          </w:tcPr>
          <w:p w14:paraId="4EE683DB" w14:textId="3919B2D8" w:rsidR="00390C93" w:rsidRPr="006C0434" w:rsidRDefault="005D0C67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9</w:t>
            </w:r>
          </w:p>
        </w:tc>
        <w:tc>
          <w:tcPr>
            <w:tcW w:w="1027" w:type="pct"/>
            <w:vAlign w:val="center"/>
          </w:tcPr>
          <w:p w14:paraId="7C5D4CA9" w14:textId="3D86ECB3" w:rsidR="00390C93" w:rsidRPr="006C0434" w:rsidRDefault="005D0C67" w:rsidP="00511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 (19.9</w:t>
            </w:r>
            <w:r w:rsidR="0039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="00390C93"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60DBA80E" w14:textId="77777777" w:rsidR="00390C93" w:rsidRPr="006C0434" w:rsidRDefault="00390C93" w:rsidP="00390C9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0434">
        <w:rPr>
          <w:rFonts w:ascii="Times New Roman" w:hAnsi="Times New Roman" w:cs="Times New Roman"/>
          <w:sz w:val="24"/>
          <w:szCs w:val="24"/>
          <w:lang w:val="en-US"/>
        </w:rPr>
        <w:t>CES-D=Center for Epidemiologic Studies Depression Scale; BDI-II= Beck Depression Inventory –II; ADHD=Attention-deficit/hyperactivity disorder; CHI=</w:t>
      </w:r>
      <w:proofErr w:type="spellStart"/>
      <w:r w:rsidRPr="006C0434">
        <w:rPr>
          <w:rFonts w:ascii="Times New Roman" w:hAnsi="Times New Roman" w:cs="Times New Roman"/>
          <w:sz w:val="24"/>
          <w:szCs w:val="24"/>
          <w:lang w:val="en-US"/>
        </w:rPr>
        <w:t>Conners</w:t>
      </w:r>
      <w:proofErr w:type="spellEnd"/>
      <w:r w:rsidRPr="006C0434">
        <w:rPr>
          <w:rFonts w:ascii="Times New Roman" w:hAnsi="Times New Roman" w:cs="Times New Roman"/>
          <w:sz w:val="24"/>
          <w:szCs w:val="24"/>
          <w:lang w:val="en-US"/>
        </w:rPr>
        <w:t>’ Hyperactivity Index</w:t>
      </w:r>
    </w:p>
    <w:p w14:paraId="25F1B4F9" w14:textId="6AE73694" w:rsidR="00511D4F" w:rsidRPr="00C247B5" w:rsidRDefault="00511D4F" w:rsidP="00662620">
      <w:pPr>
        <w:spacing w:line="360" w:lineRule="auto"/>
        <w:rPr>
          <w:lang w:val="en-US"/>
        </w:rPr>
      </w:pPr>
      <w:bookmarkStart w:id="0" w:name="_GoBack"/>
      <w:bookmarkEnd w:id="0"/>
    </w:p>
    <w:sectPr w:rsidR="00511D4F" w:rsidRPr="00C247B5" w:rsidSect="00511D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D7F92"/>
    <w:multiLevelType w:val="hybridMultilevel"/>
    <w:tmpl w:val="C1AECCF8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50870C2A"/>
    <w:multiLevelType w:val="hybridMultilevel"/>
    <w:tmpl w:val="978EBD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22F"/>
    <w:rsid w:val="00013517"/>
    <w:rsid w:val="00053D4A"/>
    <w:rsid w:val="00055BB8"/>
    <w:rsid w:val="000C59A7"/>
    <w:rsid w:val="000F3DB8"/>
    <w:rsid w:val="0012553D"/>
    <w:rsid w:val="00133AE4"/>
    <w:rsid w:val="00176029"/>
    <w:rsid w:val="002142CC"/>
    <w:rsid w:val="00297280"/>
    <w:rsid w:val="002B522F"/>
    <w:rsid w:val="002D19AA"/>
    <w:rsid w:val="002E391A"/>
    <w:rsid w:val="00300EF4"/>
    <w:rsid w:val="0034277E"/>
    <w:rsid w:val="00353360"/>
    <w:rsid w:val="00373A6D"/>
    <w:rsid w:val="003865C1"/>
    <w:rsid w:val="00390C93"/>
    <w:rsid w:val="00391FB5"/>
    <w:rsid w:val="004C208D"/>
    <w:rsid w:val="004E372D"/>
    <w:rsid w:val="00511D4F"/>
    <w:rsid w:val="00527C8C"/>
    <w:rsid w:val="00565CE9"/>
    <w:rsid w:val="00570138"/>
    <w:rsid w:val="005B3C33"/>
    <w:rsid w:val="005C4A33"/>
    <w:rsid w:val="005D0C67"/>
    <w:rsid w:val="005D1B68"/>
    <w:rsid w:val="005F1F79"/>
    <w:rsid w:val="00662620"/>
    <w:rsid w:val="00686354"/>
    <w:rsid w:val="006940E0"/>
    <w:rsid w:val="006C2117"/>
    <w:rsid w:val="006C7F6F"/>
    <w:rsid w:val="006D79E6"/>
    <w:rsid w:val="00715442"/>
    <w:rsid w:val="007A2195"/>
    <w:rsid w:val="007A2F10"/>
    <w:rsid w:val="007B5DCA"/>
    <w:rsid w:val="00800DFF"/>
    <w:rsid w:val="00821B1B"/>
    <w:rsid w:val="00834E34"/>
    <w:rsid w:val="0093589F"/>
    <w:rsid w:val="00937A90"/>
    <w:rsid w:val="009675A0"/>
    <w:rsid w:val="009E049D"/>
    <w:rsid w:val="00A215D5"/>
    <w:rsid w:val="00A26A23"/>
    <w:rsid w:val="00A75910"/>
    <w:rsid w:val="00A96224"/>
    <w:rsid w:val="00B16C33"/>
    <w:rsid w:val="00B65A0D"/>
    <w:rsid w:val="00B73A46"/>
    <w:rsid w:val="00B76708"/>
    <w:rsid w:val="00B9405F"/>
    <w:rsid w:val="00BC4612"/>
    <w:rsid w:val="00BE1162"/>
    <w:rsid w:val="00BE25C5"/>
    <w:rsid w:val="00C247B5"/>
    <w:rsid w:val="00C45CB3"/>
    <w:rsid w:val="00C9103F"/>
    <w:rsid w:val="00CA43B8"/>
    <w:rsid w:val="00D5293B"/>
    <w:rsid w:val="00D6667E"/>
    <w:rsid w:val="00D90BCC"/>
    <w:rsid w:val="00D97181"/>
    <w:rsid w:val="00DD4353"/>
    <w:rsid w:val="00E86B4C"/>
    <w:rsid w:val="00EE6398"/>
    <w:rsid w:val="00F1514B"/>
    <w:rsid w:val="00F22073"/>
    <w:rsid w:val="00F3798A"/>
    <w:rsid w:val="00FC3C2A"/>
    <w:rsid w:val="00F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2C492"/>
  <w15:chartTrackingRefBased/>
  <w15:docId w15:val="{AD530502-8455-42A9-82A0-46FBDB4BE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C93"/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390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C9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0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C9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C9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C93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90C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C9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90C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C93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390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semiHidden/>
    <w:unhideWhenUsed/>
    <w:rsid w:val="00390C93"/>
    <w:rPr>
      <w:color w:val="0000FF"/>
      <w:u w:val="single"/>
    </w:rPr>
  </w:style>
  <w:style w:type="table" w:styleId="TableGrid">
    <w:name w:val="Table Grid"/>
    <w:basedOn w:val="TableNormal"/>
    <w:uiPriority w:val="39"/>
    <w:rsid w:val="00390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0C9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90C93"/>
  </w:style>
  <w:style w:type="paragraph" w:styleId="ListParagraph">
    <w:name w:val="List Paragraph"/>
    <w:basedOn w:val="Normal"/>
    <w:uiPriority w:val="34"/>
    <w:qFormat/>
    <w:rsid w:val="00390C9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90C93"/>
    <w:pPr>
      <w:spacing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C9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2085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rd, Elina R A</dc:creator>
  <cp:keywords/>
  <dc:description/>
  <cp:lastModifiedBy>Wolford, Elina R A</cp:lastModifiedBy>
  <cp:revision>2</cp:revision>
  <dcterms:created xsi:type="dcterms:W3CDTF">2017-12-14T07:31:00Z</dcterms:created>
  <dcterms:modified xsi:type="dcterms:W3CDTF">2017-12-14T07:31:00Z</dcterms:modified>
</cp:coreProperties>
</file>